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6281E" w14:textId="392252F2" w:rsidR="00B8502A" w:rsidRPr="008D3FE5" w:rsidRDefault="00B8502A" w:rsidP="00B60515">
      <w:pPr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524A87">
        <w:rPr>
          <w:rFonts w:asciiTheme="majorHAnsi" w:hAnsiTheme="majorHAnsi" w:cstheme="majorHAnsi"/>
          <w:b/>
          <w:sz w:val="18"/>
          <w:szCs w:val="18"/>
          <w:lang w:val="en-US"/>
        </w:rPr>
        <w:t>Audiovestibular data.</w:t>
      </w:r>
      <w:r w:rsidRPr="008D3FE5">
        <w:rPr>
          <w:rFonts w:asciiTheme="majorHAnsi" w:hAnsiTheme="majorHAnsi" w:cstheme="majorHAnsi"/>
          <w:sz w:val="18"/>
          <w:szCs w:val="18"/>
          <w:lang w:val="en-US"/>
        </w:rPr>
        <w:t xml:space="preserve"> For the torsion swing, the caloric assessment, and the video Head Impulse Test (</w:t>
      </w:r>
      <w:proofErr w:type="spellStart"/>
      <w:r w:rsidRPr="008D3FE5">
        <w:rPr>
          <w:rFonts w:asciiTheme="majorHAnsi" w:hAnsiTheme="majorHAnsi" w:cstheme="majorHAnsi"/>
          <w:sz w:val="18"/>
          <w:szCs w:val="18"/>
          <w:lang w:val="en-US"/>
        </w:rPr>
        <w:t>vHIT</w:t>
      </w:r>
      <w:proofErr w:type="spellEnd"/>
      <w:r w:rsidRPr="008D3FE5">
        <w:rPr>
          <w:rFonts w:asciiTheme="majorHAnsi" w:hAnsiTheme="majorHAnsi" w:cstheme="majorHAnsi"/>
          <w:sz w:val="18"/>
          <w:szCs w:val="18"/>
          <w:lang w:val="en-US"/>
        </w:rPr>
        <w:t xml:space="preserve">), the results are indicated in red when complying with the </w:t>
      </w:r>
      <w:proofErr w:type="spellStart"/>
      <w:r w:rsidRPr="008D3FE5">
        <w:rPr>
          <w:rFonts w:asciiTheme="majorHAnsi" w:hAnsiTheme="majorHAnsi" w:cstheme="majorHAnsi"/>
          <w:sz w:val="18"/>
          <w:szCs w:val="18"/>
          <w:lang w:val="en-US"/>
        </w:rPr>
        <w:t>Bárány</w:t>
      </w:r>
      <w:proofErr w:type="spellEnd"/>
      <w:r w:rsidRPr="008D3FE5">
        <w:rPr>
          <w:rFonts w:asciiTheme="majorHAnsi" w:hAnsiTheme="majorHAnsi" w:cstheme="majorHAnsi"/>
          <w:sz w:val="18"/>
          <w:szCs w:val="18"/>
          <w:lang w:val="en-US"/>
        </w:rPr>
        <w:t xml:space="preserve"> Society Diagnostic criteria. Specifically, rotatory chair gain values are below 0.1 (torsion swing test at 0.1 Hz, Vmax = 50°/sec), the sum of the maximal peak slow phase eye velocity of the caloric assessment is below 6°/s, and </w:t>
      </w:r>
      <w:proofErr w:type="spellStart"/>
      <w:r w:rsidRPr="008D3FE5">
        <w:rPr>
          <w:rFonts w:asciiTheme="majorHAnsi" w:hAnsiTheme="majorHAnsi" w:cstheme="majorHAnsi"/>
          <w:sz w:val="18"/>
          <w:szCs w:val="18"/>
          <w:lang w:val="en-US"/>
        </w:rPr>
        <w:t>vHIT</w:t>
      </w:r>
      <w:proofErr w:type="spellEnd"/>
      <w:r w:rsidRPr="008D3FE5">
        <w:rPr>
          <w:rFonts w:asciiTheme="majorHAnsi" w:hAnsiTheme="majorHAnsi" w:cstheme="majorHAnsi"/>
          <w:sz w:val="18"/>
          <w:szCs w:val="18"/>
          <w:lang w:val="en-US"/>
        </w:rPr>
        <w:t xml:space="preserve"> gain values of the lateral canals are below 0.6 when indicated in red. Results above these cut-off values are indicated in green.</w:t>
      </w:r>
      <w:r w:rsidR="00524A87">
        <w:rPr>
          <w:rFonts w:asciiTheme="majorHAnsi" w:hAnsiTheme="majorHAnsi" w:cstheme="majorHAnsi"/>
          <w:sz w:val="18"/>
          <w:szCs w:val="18"/>
          <w:lang w:val="en-US"/>
        </w:rPr>
        <w:t xml:space="preserve"> Absent </w:t>
      </w:r>
      <w:r w:rsidR="00524A87" w:rsidRPr="00524A87">
        <w:rPr>
          <w:rFonts w:asciiTheme="majorHAnsi" w:hAnsiTheme="majorHAnsi" w:cstheme="majorHAnsi"/>
          <w:sz w:val="18"/>
          <w:szCs w:val="18"/>
          <w:lang w:val="en-US"/>
        </w:rPr>
        <w:t>cervical and ocular vestibular-evoked myogenic potentials (</w:t>
      </w:r>
      <w:proofErr w:type="spellStart"/>
      <w:r w:rsidR="00524A87" w:rsidRPr="00524A87">
        <w:rPr>
          <w:rFonts w:asciiTheme="majorHAnsi" w:hAnsiTheme="majorHAnsi" w:cstheme="majorHAnsi"/>
          <w:sz w:val="18"/>
          <w:szCs w:val="18"/>
          <w:lang w:val="en-US"/>
        </w:rPr>
        <w:t>cVEMPs</w:t>
      </w:r>
      <w:proofErr w:type="spellEnd"/>
      <w:r w:rsidR="00524A87" w:rsidRPr="00524A87">
        <w:rPr>
          <w:rFonts w:asciiTheme="majorHAnsi" w:hAnsiTheme="majorHAnsi" w:cstheme="majorHAnsi"/>
          <w:sz w:val="18"/>
          <w:szCs w:val="18"/>
          <w:lang w:val="en-US"/>
        </w:rPr>
        <w:t xml:space="preserve"> and </w:t>
      </w:r>
      <w:proofErr w:type="spellStart"/>
      <w:r w:rsidR="00524A87" w:rsidRPr="00524A87">
        <w:rPr>
          <w:rFonts w:asciiTheme="majorHAnsi" w:hAnsiTheme="majorHAnsi" w:cstheme="majorHAnsi"/>
          <w:sz w:val="18"/>
          <w:szCs w:val="18"/>
          <w:lang w:val="en-US"/>
        </w:rPr>
        <w:t>oVEMPs</w:t>
      </w:r>
      <w:proofErr w:type="spellEnd"/>
      <w:r w:rsidR="00524A87" w:rsidRPr="00524A87">
        <w:rPr>
          <w:rFonts w:asciiTheme="majorHAnsi" w:hAnsiTheme="majorHAnsi" w:cstheme="majorHAnsi"/>
          <w:sz w:val="18"/>
          <w:szCs w:val="18"/>
          <w:lang w:val="en-US"/>
        </w:rPr>
        <w:t>)</w:t>
      </w:r>
      <w:r w:rsidR="00524A87">
        <w:rPr>
          <w:rFonts w:asciiTheme="majorHAnsi" w:hAnsiTheme="majorHAnsi" w:cstheme="majorHAnsi"/>
          <w:sz w:val="18"/>
          <w:szCs w:val="18"/>
          <w:lang w:val="en-US"/>
        </w:rPr>
        <w:t xml:space="preserve"> are indicated in red, and present and reproducible VEMPs are indicated in green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2486"/>
        <w:gridCol w:w="770"/>
        <w:gridCol w:w="913"/>
        <w:gridCol w:w="1515"/>
        <w:gridCol w:w="823"/>
        <w:gridCol w:w="826"/>
        <w:gridCol w:w="826"/>
        <w:gridCol w:w="826"/>
        <w:gridCol w:w="823"/>
        <w:gridCol w:w="826"/>
        <w:gridCol w:w="826"/>
        <w:gridCol w:w="826"/>
        <w:gridCol w:w="823"/>
      </w:tblGrid>
      <w:tr w:rsidR="008D3FE5" w:rsidRPr="008D3FE5" w14:paraId="60ABC2CA" w14:textId="77777777" w:rsidTr="008D3FE5">
        <w:trPr>
          <w:trHeight w:val="51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DE8D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nl-BE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6F9F671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Etiology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E701655" w14:textId="48287EAC" w:rsidR="00B8502A" w:rsidRPr="008D3FE5" w:rsidRDefault="00564D9F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64D9F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PTA</w:t>
            </w:r>
            <w:r w:rsidR="00B8502A" w:rsidRPr="001835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low</w:t>
            </w:r>
            <w:proofErr w:type="spellEnd"/>
            <w:r w:rsidR="00B8502A"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best </w:t>
            </w:r>
            <w:proofErr w:type="spellStart"/>
            <w:r w:rsidR="00B8502A"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ear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D158715" w14:textId="4FFBC313" w:rsidR="00B8502A" w:rsidRPr="008D3FE5" w:rsidRDefault="00564D9F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PTA</w:t>
            </w:r>
            <w:r w:rsidR="00B8502A" w:rsidRPr="001835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high</w:t>
            </w:r>
            <w:proofErr w:type="spellEnd"/>
          </w:p>
          <w:p w14:paraId="5DEC000D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best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ear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1CAE13E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Grade </w:t>
            </w:r>
          </w:p>
          <w:p w14:paraId="1F2FDE4B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hearing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loss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A6FA3C3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Torsion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swing 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7EA3260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Sum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caloric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right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E9B721A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Sum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caloric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left</w:t>
            </w:r>
            <w:proofErr w:type="spellEnd"/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C753891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vHIT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righ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8080CE3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vHIT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left</w:t>
            </w:r>
            <w:proofErr w:type="spellEnd"/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7E31DC3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cVEMP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right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EF96548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cVEMP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left</w:t>
            </w:r>
            <w:proofErr w:type="spellEnd"/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0AF51C6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oVEMP righ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0E0F1DE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 xml:space="preserve">oVEMP 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left</w:t>
            </w:r>
            <w:proofErr w:type="spellEnd"/>
          </w:p>
        </w:tc>
      </w:tr>
      <w:tr w:rsidR="00B8502A" w:rsidRPr="0046231F" w14:paraId="55071F03" w14:textId="77777777" w:rsidTr="009464C2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vAlign w:val="bottom"/>
            <w:hideMark/>
          </w:tcPr>
          <w:p w14:paraId="385CA3D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l-BE"/>
              </w:rPr>
              <w:t>Bilateral vestibulopathy and normal hearing</w:t>
            </w:r>
          </w:p>
        </w:tc>
      </w:tr>
      <w:tr w:rsidR="008D3FE5" w:rsidRPr="008D3FE5" w14:paraId="4A05EE86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AC1B" w14:textId="58E535CC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3E8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CBA2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6.6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C77D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8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E4B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03412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0E7B09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36D691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657CF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77A88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8947F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9AB18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A9AAB3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A6548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44A28C3D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73F4" w14:textId="24E994E3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0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395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DFC6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3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A40B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103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EFD09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23432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9D3C52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C3E189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41588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6ED20F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15430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B8FAA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737D8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42C41921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D9DA" w14:textId="42D36CEC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0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43E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E318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DD32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1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99F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13413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B8D1E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25AB58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F412F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88ED7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20AD69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4D7D31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CB2BC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B5BFB4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28D82E37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D955" w14:textId="7C5F8B4E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0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839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3A68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AB47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BA9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00390D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D9763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89895C3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B630C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7950E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2274C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1E5F61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E1EB25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AAD63B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308A0D03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C4AF" w14:textId="00BA2234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0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12B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BA19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3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17F7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8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321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DDD5D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612EE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51751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05C20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EF17C4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38B12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F1732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DB38F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246D83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70B88EBA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FE70" w14:textId="09A2DCD0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0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DA1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8DAC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6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F4F9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8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C71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60817B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F81ED0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6F8F9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0E58B53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11EAA6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07CBEB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CAD1F1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8D859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84A2D4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5811B2B7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78C4" w14:textId="267BE686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07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F98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9EE8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6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0A56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6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803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6A013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BD68E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06E628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C68B2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CD4C37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95B687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2C3C54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74B83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CB29D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6C619586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EF7F" w14:textId="0B9D2563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0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ACE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3A75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8B1F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FE6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8A7C9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6DAE8D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23C2E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1F9956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EE556B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F3BF96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DBBF3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B4419F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EA5094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128D661F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2060" w14:textId="370865E5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0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0F5E4" w14:textId="50B6A536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BE"/>
              </w:rPr>
              <w:t>Suspicion bilateral vestibular neuriti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FEC7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6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CEB1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1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313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2D1D4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FC9565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02BCF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619579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542AE6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A2957C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18FCC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A7355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5B52D0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593CEC5A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8169" w14:textId="7D2D089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0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844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0159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8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6D7A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26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B95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5EFE8A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BDD7D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10E264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DF3D3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3D705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90C1E3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0EFDEA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3D68C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E8CE3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17F1C791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0BA5" w14:textId="15EA36CD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6F5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3181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21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CDB2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26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097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2A2185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F8C699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BCAC1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922B21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316FDF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41AA063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C87C8C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02DAFA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3B8E9E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7AB5A74B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D194" w14:textId="68A2C153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F4A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8FDA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7377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6AD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28359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99D7F6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2D9B8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2B4C00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B3847B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92398D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AB186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D4901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8A7DC2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5B6EE9B7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F45D" w14:textId="5EE9C78B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610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7A87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36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41DE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BDA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249D85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FD09D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6FA2E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CA107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2E5E80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902ABE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68AB87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2D2452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B4BAC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6E5C573C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07DE" w14:textId="36621E86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A92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729A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3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419A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21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B1F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E86F3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FEFE5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6F873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A38413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40EBC1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452D3D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895A0E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F4A371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30A5F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2EBD880B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9CD2" w14:textId="68BC08F2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003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860A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6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06E0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8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7FA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22270C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E4C675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4255C8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5BA4C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ECD11D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C31B9F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B76123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166EF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FAB6E9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3AFCEAEB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DFE5" w14:textId="28B9A219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1C2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B97D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BD4A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8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814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5C80A0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635FBC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008A21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63FFB7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9DEDC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B7A8F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D9ABB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9DC78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CFD42E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354223A6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0B88" w14:textId="7150299F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7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2D9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8A6B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E3D0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A48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6507D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9EADA1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1BD580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7E7F7A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91501C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4B5F" w14:textId="61B63146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N</w:t>
            </w:r>
            <w:r w:rsidR="001835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/</w:t>
            </w: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3CB4" w14:textId="258D4696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N</w:t>
            </w:r>
            <w:r w:rsidR="001835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/</w:t>
            </w: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71F79E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D94EC8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035BF5F1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6AC6" w14:textId="2BBFFEB6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151B" w14:textId="6C571A0C" w:rsidR="00B8502A" w:rsidRPr="008D3FE5" w:rsidRDefault="00564ECE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Otot</w:t>
            </w:r>
            <w:r w:rsidR="00B8502A"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oxicity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8B39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6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B816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6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0E8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13A93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4F57B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2E575F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7EBD7E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C5A75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2B1449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5A03C9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F41B63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F72BE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39BA6DD7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DADD" w14:textId="458CC813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1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58F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6E77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&lt;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C5AB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&lt;2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DD1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004202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953AC7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A0C927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F5BF0B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52F791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9467AC4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FE0AF9B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BDB78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37B22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31E952C0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ABB2" w14:textId="131B053B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20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964A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diopathi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91C9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C46F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85E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2CBD5D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D8958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FECCA1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108AE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AC7CA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37053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D09E3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52B8DC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8ACD0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691673DF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6039" w14:textId="42175EA4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2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47B1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uto-immu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3B19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1A34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1AD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633EE7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15134C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61E048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E5C98D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72042E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F17506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C73298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90BD6F0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6417AF3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268C7CA9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29AD" w14:textId="683303E6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V_2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8865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uto-immu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6D86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778F" w14:textId="77777777" w:rsidR="00B8502A" w:rsidRPr="008D3FE5" w:rsidRDefault="00B8502A" w:rsidP="00B8502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868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-</w:t>
            </w:r>
            <w:proofErr w:type="spellStart"/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8B0A96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220E0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8043C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B44BE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ED1DD39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420C5E7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854DB7F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A759A4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ABD162" w14:textId="77777777" w:rsidR="00B8502A" w:rsidRPr="008D3FE5" w:rsidRDefault="00B8502A" w:rsidP="00B8502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8D3FE5" w:rsidRPr="008D3FE5" w14:paraId="45793219" w14:textId="77777777" w:rsidTr="008D3FE5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center"/>
            <w:hideMark/>
          </w:tcPr>
          <w:p w14:paraId="0FC2F68D" w14:textId="2A029ED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BE"/>
              </w:rPr>
            </w:pPr>
            <w:r w:rsidRPr="008D3FE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BE"/>
              </w:rPr>
              <w:lastRenderedPageBreak/>
              <w:t>Healthy control subjects</w:t>
            </w:r>
          </w:p>
        </w:tc>
      </w:tr>
      <w:tr w:rsidR="008D3FE5" w:rsidRPr="008D3FE5" w14:paraId="2ECB0E65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CFBC" w14:textId="6C0CB0A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334B" w14:textId="1238629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8F79" w14:textId="292CC2C0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FCE2" w14:textId="4293FA8A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418B" w14:textId="7AE6A5B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4A5D" w14:textId="67E4876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9599" w14:textId="437E977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D0D1" w14:textId="7D2E77E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719D1A6" w14:textId="2D2DC97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48C7A31" w14:textId="0F527F9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C3855B6" w14:textId="6AF6073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83CEB87" w14:textId="7B7ED13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4246DAA" w14:textId="4B2E2DD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48FE182" w14:textId="45A13D6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5DFE3040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0E2F" w14:textId="7E001E8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0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0494" w14:textId="67F2740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83FE" w14:textId="3DCDCB9D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AC7F" w14:textId="49ADF3D0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5C7B" w14:textId="14EA079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9415" w14:textId="7C2F860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A25A" w14:textId="0D3D2B6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1D6D" w14:textId="1A8DFFC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6AACA6B" w14:textId="5097D66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1245352" w14:textId="55BCE63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9D5292" w14:textId="4AD8B15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758674" w14:textId="7618E70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B05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B3DAB2" w14:textId="34647BE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B05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D9AE3C" w14:textId="0DF2C80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B050"/>
                <w:sz w:val="18"/>
                <w:szCs w:val="18"/>
              </w:rPr>
              <w:t> </w:t>
            </w:r>
          </w:p>
        </w:tc>
      </w:tr>
      <w:tr w:rsidR="008D3FE5" w:rsidRPr="008D3FE5" w14:paraId="025E22E8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FC36" w14:textId="02C9D13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0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9237" w14:textId="0A2B08D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FF5A" w14:textId="39EE4C96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0273" w14:textId="4FDF899E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DF0D" w14:textId="57AB01B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D76E" w14:textId="5280106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FF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6B67" w14:textId="746E4D7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4375" w14:textId="49E88E3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58CAEB4" w14:textId="6C099E9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1170902" w14:textId="35EF9BD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BC14E7E" w14:textId="443A59E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1ED1D88" w14:textId="0D97C1B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0929126" w14:textId="11F0732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1D70EC4" w14:textId="507EBD4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64B5DA18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DD59" w14:textId="6AC5D7D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0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A523" w14:textId="09F62FF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11CC" w14:textId="24D02BDF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9008" w14:textId="00BE87FD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6356" w14:textId="79AABD2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D1AF" w14:textId="5AD1329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C85F" w14:textId="7AF8167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94EB" w14:textId="1688E3C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5E5BBE2" w14:textId="48154B8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965B601" w14:textId="292FBD9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E04033A" w14:textId="2788DBD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AFCB11F" w14:textId="4866915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B23BF37" w14:textId="21E3507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56B695C" w14:textId="28938BA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40DA53BF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A53C" w14:textId="42EFE6B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0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B275" w14:textId="38E6385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0D2C" w14:textId="4346AC5B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FC39" w14:textId="334DFCA5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C2C5" w14:textId="698B5D1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AB8D" w14:textId="7ADC6F5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0B99" w14:textId="50772E2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E273" w14:textId="3DF3717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841FE8A" w14:textId="73FEBFD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6CEC6C7" w14:textId="3F60462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5ACA78B" w14:textId="6B70158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BA46505" w14:textId="45F6508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CC475D0" w14:textId="157B3FE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7E89649" w14:textId="344F4EF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1138291D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AF70" w14:textId="17E5E1C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0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287E" w14:textId="1C3E5E9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2439" w14:textId="7FD31831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45E5" w14:textId="113F2769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3BF5" w14:textId="7147EC7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F0B5" w14:textId="67DFFA4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2D45" w14:textId="6185F60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578E" w14:textId="2B3C5B6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B1FB1DD" w14:textId="0F11D65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9F72582" w14:textId="61964A7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966A4E0" w14:textId="5DB3185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1CFE524" w14:textId="3ABA618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FF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F965FA8" w14:textId="1B3D602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6E0981C" w14:textId="1C9E6A4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648C42E1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55AA" w14:textId="50783B0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0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4634" w14:textId="534934D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24DD" w14:textId="690235EC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024F" w14:textId="43376ADE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6A3C" w14:textId="1821783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8253" w14:textId="77CB31E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6DCF" w14:textId="252AD66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9F3B" w14:textId="4A41F7E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41745AB" w14:textId="24E3736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BD8838B" w14:textId="7005189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C3B3DD8" w14:textId="0E8CDB5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7C052D8" w14:textId="4CC6FF3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8371E55" w14:textId="093957F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5937213" w14:textId="77F1668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06F14F52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94DE" w14:textId="59CA8A1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0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EE67" w14:textId="3196DAC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B2AB" w14:textId="3DA6D346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2E61" w14:textId="675E4FD4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F40F" w14:textId="54F6A79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E5D2" w14:textId="271D1CD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AB96" w14:textId="2A70750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94D3" w14:textId="1EC2FCC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2723BE4" w14:textId="44D0232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370807C" w14:textId="02F7AFF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DFDC2AE" w14:textId="7326B66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B225870" w14:textId="2F306A2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FA7A89D" w14:textId="6F6652A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DFC6666" w14:textId="437ED39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7CC0159A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9E6E" w14:textId="5D1370E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D128" w14:textId="145713A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B44A" w14:textId="67C06EDE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3CAB" w14:textId="71A89724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5865" w14:textId="08D4A4F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E03A" w14:textId="5645A0D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DA1F" w14:textId="0BA7984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DB48" w14:textId="3E9E794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0755B76" w14:textId="7FE20B2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1426C8C" w14:textId="73886E1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C4B16EB" w14:textId="53F5776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7BB1577" w14:textId="0AF3544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F336186" w14:textId="33F442A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1315615" w14:textId="3CAD5F2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153F16B0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BB10" w14:textId="0758146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1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5A69" w14:textId="53D233C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42E3" w14:textId="625A257F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E904" w14:textId="13BAC1AF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FD2B" w14:textId="1CA1E4D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35BB" w14:textId="0DDFF87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FF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4256" w14:textId="63BAA85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E3AB" w14:textId="4AAE7D4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F12C581" w14:textId="1DD2AB8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E2FAA0C" w14:textId="622913C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59B7371" w14:textId="5CE83EE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FF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7A86ACE" w14:textId="54C2626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FF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3160F84" w14:textId="40453F7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05E1B02" w14:textId="3BA0875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3AC0F19A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B664" w14:textId="0373227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1</w:t>
            </w:r>
            <w:r w:rsidR="0046231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bookmarkStart w:id="0" w:name="_GoBack"/>
            <w:bookmarkEnd w:id="0"/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E8B5" w14:textId="676759C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1B15" w14:textId="1885B776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B85D" w14:textId="78F86AF4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A96C" w14:textId="4BE7BC2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46F7" w14:textId="504C9C1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2415" w14:textId="092AEF8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15DD" w14:textId="0CC25D7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816B021" w14:textId="755F8F2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96FAABE" w14:textId="5E38FFC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BF6232D" w14:textId="4BBA6F1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CB03B42" w14:textId="4A444C0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DE1883" w14:textId="3925626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65F22A4" w14:textId="6A3C527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B050"/>
                <w:sz w:val="18"/>
                <w:szCs w:val="18"/>
              </w:rPr>
              <w:t> </w:t>
            </w:r>
          </w:p>
        </w:tc>
      </w:tr>
      <w:tr w:rsidR="008D3FE5" w:rsidRPr="008D3FE5" w14:paraId="7B7D5434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7CE3" w14:textId="28B2553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1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0BF12" w14:textId="160D9AC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EEEA2" w14:textId="17A9FD42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6F33" w14:textId="255C6409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FA20" w14:textId="317D969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8E8B" w14:textId="03862F9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3A13" w14:textId="49088C9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9AA1" w14:textId="7E404F4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9E90760" w14:textId="6E04359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BCCD580" w14:textId="2735A68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C27715B" w14:textId="504190E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0349270" w14:textId="7E61F42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BE2BF7C" w14:textId="0EE008A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4D8C7FF" w14:textId="43B9E1F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7600CC16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558A" w14:textId="6B4044C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1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5258" w14:textId="635FEB8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D130" w14:textId="1DAE5F52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E265" w14:textId="13E700D3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333A" w14:textId="3DBB9F5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1F8C" w14:textId="067F7D0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11DB" w14:textId="08C2FD9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9CA" w14:textId="6FDE54B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F700BF2" w14:textId="3289D5E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8871A48" w14:textId="4D1D8F2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2080E0F" w14:textId="0209924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A0FF705" w14:textId="443D6FB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1843CAF" w14:textId="03F42CC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918C314" w14:textId="4966C8F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1F7202D7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6D38" w14:textId="663F591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1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AF52" w14:textId="25B2CA1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BC8C" w14:textId="7F9DEB95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25F2" w14:textId="50CFF90F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7BA5" w14:textId="75E1B69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54C4" w14:textId="7227DDD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A54B" w14:textId="3B9ACD6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E9AB" w14:textId="1005A10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0E9FA2C" w14:textId="6CDEC65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B2F3489" w14:textId="0737F96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CFF61B5" w14:textId="0966D5A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C5432FF" w14:textId="49204D1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5353D19" w14:textId="7739BC1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675C776" w14:textId="7CF10D8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79D30372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A714" w14:textId="291F1DF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1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9436" w14:textId="76D27D4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D5D3" w14:textId="425867BB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E362" w14:textId="3EFBBAD1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F773" w14:textId="1AA2F8F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D03E" w14:textId="2E07D75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AFB7" w14:textId="784F4E6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ED7A" w14:textId="0EB7313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C2B2DAC" w14:textId="396CF5B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F83FCD9" w14:textId="469FD73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587D0BF" w14:textId="7D10529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66006E7" w14:textId="763D3D2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CF5ABC0" w14:textId="265EDF8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7CACACE" w14:textId="20B2DF7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2151C6C8" w14:textId="77777777" w:rsidTr="008D3FE5">
        <w:trPr>
          <w:trHeight w:val="300"/>
        </w:trPr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189D" w14:textId="2F6D3A8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1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FD9A" w14:textId="432047A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CA1F" w14:textId="380B4526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E48C" w14:textId="7F4E379C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AE2C" w14:textId="199832E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8342" w14:textId="0F4EEE5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5A70" w14:textId="21EA210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3DE5" w14:textId="09A50EC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FF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20E77C5" w14:textId="241C3B9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015AAE4" w14:textId="0934B24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A49BD01" w14:textId="45A7140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9E4907B" w14:textId="35B8DF2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0876C3D" w14:textId="1056EB3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6504AC9" w14:textId="718A47F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73800854" w14:textId="77777777" w:rsidTr="008D3FE5">
        <w:trPr>
          <w:trHeight w:val="300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9E40" w14:textId="6F19A29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1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F4EA" w14:textId="53491983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6B8F" w14:textId="4C8C8C0B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096B" w14:textId="6A2E9953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17C1" w14:textId="219DFE1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FE57" w14:textId="3B10A9B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FE0F" w14:textId="60DCF7F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76F8" w14:textId="404A88B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B62C2C4" w14:textId="6A26C0D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6D6954B" w14:textId="60F898C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12A5202" w14:textId="3C0A5C2B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F9908EA" w14:textId="747EAED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CF7F252" w14:textId="3B066A6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F17EA30" w14:textId="002D252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16C5BD81" w14:textId="77777777" w:rsidTr="008D3FE5">
        <w:trPr>
          <w:trHeight w:val="300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2DC20" w14:textId="6F03C616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37598" w14:textId="1CB46485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30403" w14:textId="4F811230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DBEFC" w14:textId="25A3AD68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47F7F" w14:textId="13402CD3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BFC96" w14:textId="20045D6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5CAFA" w14:textId="62807F4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8B369" w14:textId="769FA37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4B78DC7" w14:textId="6BC189D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0C6BB7A" w14:textId="5EF7D97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312E2EE" w14:textId="655E3A7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698935C" w14:textId="6AF6C59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65A1486" w14:textId="18073F8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8D24C4B" w14:textId="691DA3E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42D3E938" w14:textId="77777777" w:rsidTr="008D3FE5">
        <w:trPr>
          <w:trHeight w:val="300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70902" w14:textId="67C7D883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13B4F" w14:textId="654F739B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D3EA3" w14:textId="3412FDEA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8AD23" w14:textId="57A3D678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66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6DAD9" w14:textId="436798FA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6AD71" w14:textId="7864916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8B67E" w14:textId="452BDDE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DF617" w14:textId="3EEE03D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0667CA4" w14:textId="7AD1053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6C86077" w14:textId="312641D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0299A9C" w14:textId="23B8BC4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71D234B" w14:textId="011BF49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3DFDF2B" w14:textId="2882336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E81562D" w14:textId="25FB7A6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794F140B" w14:textId="77777777" w:rsidTr="008D3FE5">
        <w:trPr>
          <w:trHeight w:val="300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55FAE" w14:textId="60AF156A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2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466E8" w14:textId="4C16767F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C42C" w14:textId="14CCB7BD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EA96B" w14:textId="0CB179B9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67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65B1E" w14:textId="0F975A31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2614B" w14:textId="3C6BD52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B5A75" w14:textId="0FDE1537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9F6AC" w14:textId="55E087B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398F8DC" w14:textId="3FC21D9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E8FBEE7" w14:textId="3B944B7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B9B797D" w14:textId="431F648A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6907485" w14:textId="2660D78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ED2F06D" w14:textId="6C3A18C2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D5E64D6" w14:textId="0BD4B0D5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337E97A7" w14:textId="77777777" w:rsidTr="008D3FE5">
        <w:trPr>
          <w:trHeight w:val="300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F24A7" w14:textId="0F23143E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2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DDF27" w14:textId="21C456AC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6B5C2" w14:textId="043DC560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79E1C" w14:textId="50C9B2E4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9485A" w14:textId="64E0A573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976AB" w14:textId="193817B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A4D05" w14:textId="17F20F9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99CEB" w14:textId="3C4CB400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5F5D6FD" w14:textId="14F536FE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34565CE" w14:textId="799093A6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85F44A9" w14:textId="3A7D30F4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9D9E368" w14:textId="6FCBDEF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6F5E8B8" w14:textId="7B35EA9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2EDAFD0" w14:textId="5E75B80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8D3FE5" w:rsidRPr="008D3FE5" w14:paraId="4E881F58" w14:textId="77777777" w:rsidTr="001835D5">
        <w:trPr>
          <w:trHeight w:val="300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23E16" w14:textId="682CC144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_2</w:t>
            </w:r>
            <w:r w:rsidR="00564D9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48970" w14:textId="65A23AEA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9776A" w14:textId="1BBB17D3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6DC4D" w14:textId="738DB3F2" w:rsidR="008D3FE5" w:rsidRPr="008D3FE5" w:rsidRDefault="008D3FE5" w:rsidP="008D3FE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E31B1" w14:textId="1E3D30E5" w:rsidR="008D3FE5" w:rsidRPr="008D3FE5" w:rsidRDefault="008D3FE5" w:rsidP="008D3FE5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-</w:t>
            </w:r>
            <w:proofErr w:type="spellStart"/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ording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52438" w14:textId="2C897CE9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B7F24" w14:textId="3189C79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95939" w14:textId="0DB9E61D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A60D50C" w14:textId="1E4B76A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FD9F211" w14:textId="652223FC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472865AB" w14:textId="69CB57E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3D135BF" w14:textId="38F8458F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7DE6B" w14:textId="5D33C118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  <w:r w:rsidR="001835D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C766E" w14:textId="0DAEF311" w:rsidR="008D3FE5" w:rsidRPr="008D3FE5" w:rsidRDefault="008D3FE5" w:rsidP="008D3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B050"/>
                <w:sz w:val="18"/>
                <w:szCs w:val="18"/>
                <w:lang w:eastAsia="nl-BE"/>
              </w:rPr>
            </w:pPr>
            <w:r w:rsidRPr="008D3FE5">
              <w:rPr>
                <w:rFonts w:asciiTheme="majorHAnsi" w:hAnsiTheme="majorHAnsi" w:cstheme="majorHAnsi"/>
                <w:sz w:val="18"/>
                <w:szCs w:val="18"/>
              </w:rPr>
              <w:t>N/A</w:t>
            </w:r>
          </w:p>
        </w:tc>
      </w:tr>
    </w:tbl>
    <w:p w14:paraId="1B1C1D3A" w14:textId="338AE32B" w:rsidR="00B8502A" w:rsidRPr="001835D5" w:rsidRDefault="001835D5" w:rsidP="00FE314F">
      <w:pPr>
        <w:jc w:val="both"/>
        <w:rPr>
          <w:rFonts w:asciiTheme="majorHAnsi" w:hAnsiTheme="majorHAnsi" w:cstheme="majorHAnsi"/>
          <w:i/>
          <w:sz w:val="18"/>
          <w:szCs w:val="18"/>
          <w:lang w:val="en-US"/>
        </w:rPr>
      </w:pPr>
      <w:r>
        <w:rPr>
          <w:rFonts w:asciiTheme="majorHAnsi" w:hAnsiTheme="majorHAnsi" w:cstheme="majorHAnsi"/>
          <w:i/>
          <w:sz w:val="18"/>
          <w:szCs w:val="18"/>
          <w:lang w:val="en-US"/>
        </w:rPr>
        <w:t xml:space="preserve">Abbreviations: Not applicable (N/A), </w:t>
      </w:r>
      <w:r w:rsidR="00B65F36">
        <w:rPr>
          <w:rFonts w:asciiTheme="majorHAnsi" w:hAnsiTheme="majorHAnsi" w:cstheme="majorHAnsi"/>
          <w:i/>
          <w:sz w:val="18"/>
          <w:szCs w:val="18"/>
          <w:lang w:val="en-US"/>
        </w:rPr>
        <w:t>Pure Tone Average</w:t>
      </w:r>
      <w:r>
        <w:rPr>
          <w:rFonts w:asciiTheme="majorHAnsi" w:hAnsiTheme="majorHAnsi" w:cstheme="majorHAnsi"/>
          <w:i/>
          <w:sz w:val="18"/>
          <w:szCs w:val="18"/>
          <w:lang w:val="en-US"/>
        </w:rPr>
        <w:t xml:space="preserve"> (</w:t>
      </w:r>
      <w:r w:rsidR="00B65F36">
        <w:rPr>
          <w:rFonts w:asciiTheme="majorHAnsi" w:hAnsiTheme="majorHAnsi" w:cstheme="majorHAnsi"/>
          <w:i/>
          <w:sz w:val="18"/>
          <w:szCs w:val="18"/>
          <w:lang w:val="en-US"/>
        </w:rPr>
        <w:t>PTA</w:t>
      </w:r>
      <w:r w:rsidRPr="001835D5">
        <w:rPr>
          <w:rFonts w:asciiTheme="majorHAnsi" w:hAnsiTheme="majorHAnsi" w:cstheme="majorHAnsi"/>
          <w:i/>
          <w:sz w:val="18"/>
          <w:szCs w:val="18"/>
          <w:lang w:val="en-US"/>
        </w:rPr>
        <w:t>), video Head Impulse Test (</w:t>
      </w:r>
      <w:proofErr w:type="spellStart"/>
      <w:r w:rsidRPr="001835D5">
        <w:rPr>
          <w:rFonts w:asciiTheme="majorHAnsi" w:hAnsiTheme="majorHAnsi" w:cstheme="majorHAnsi"/>
          <w:i/>
          <w:sz w:val="18"/>
          <w:szCs w:val="18"/>
          <w:lang w:val="en-US"/>
        </w:rPr>
        <w:t>vHIT</w:t>
      </w:r>
      <w:proofErr w:type="spellEnd"/>
      <w:r w:rsidRPr="001835D5">
        <w:rPr>
          <w:rFonts w:asciiTheme="majorHAnsi" w:hAnsiTheme="majorHAnsi" w:cstheme="majorHAnsi"/>
          <w:i/>
          <w:sz w:val="18"/>
          <w:szCs w:val="18"/>
          <w:lang w:val="en-US"/>
        </w:rPr>
        <w:t>),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1835D5">
        <w:rPr>
          <w:rFonts w:asciiTheme="majorHAnsi" w:hAnsiTheme="majorHAnsi" w:cstheme="majorHAnsi"/>
          <w:i/>
          <w:sz w:val="18"/>
          <w:szCs w:val="18"/>
          <w:lang w:val="en-US"/>
        </w:rPr>
        <w:t>cervical and ocular vestibular-evoked myogenic potentials (</w:t>
      </w:r>
      <w:proofErr w:type="spellStart"/>
      <w:r w:rsidRPr="001835D5">
        <w:rPr>
          <w:rFonts w:asciiTheme="majorHAnsi" w:hAnsiTheme="majorHAnsi" w:cstheme="majorHAnsi"/>
          <w:i/>
          <w:sz w:val="18"/>
          <w:szCs w:val="18"/>
          <w:lang w:val="en-US"/>
        </w:rPr>
        <w:t>cVEMPs</w:t>
      </w:r>
      <w:proofErr w:type="spellEnd"/>
      <w:r w:rsidRPr="001835D5">
        <w:rPr>
          <w:rFonts w:asciiTheme="majorHAnsi" w:hAnsiTheme="majorHAnsi" w:cstheme="majorHAnsi"/>
          <w:i/>
          <w:sz w:val="18"/>
          <w:szCs w:val="18"/>
          <w:lang w:val="en-US"/>
        </w:rPr>
        <w:t xml:space="preserve"> and </w:t>
      </w:r>
      <w:proofErr w:type="spellStart"/>
      <w:r w:rsidRPr="001835D5">
        <w:rPr>
          <w:rFonts w:asciiTheme="majorHAnsi" w:hAnsiTheme="majorHAnsi" w:cstheme="majorHAnsi"/>
          <w:i/>
          <w:sz w:val="18"/>
          <w:szCs w:val="18"/>
          <w:lang w:val="en-US"/>
        </w:rPr>
        <w:t>oVEMPs</w:t>
      </w:r>
      <w:proofErr w:type="spellEnd"/>
      <w:r w:rsidRPr="001835D5">
        <w:rPr>
          <w:rFonts w:asciiTheme="majorHAnsi" w:hAnsiTheme="majorHAnsi" w:cstheme="majorHAnsi"/>
          <w:sz w:val="18"/>
          <w:szCs w:val="18"/>
          <w:lang w:val="en-US"/>
        </w:rPr>
        <w:t>)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, </w:t>
      </w:r>
      <w:r>
        <w:rPr>
          <w:rFonts w:asciiTheme="majorHAnsi" w:hAnsiTheme="majorHAnsi" w:cstheme="majorHAnsi"/>
          <w:i/>
          <w:sz w:val="18"/>
          <w:szCs w:val="18"/>
          <w:lang w:val="en-US"/>
        </w:rPr>
        <w:t xml:space="preserve">bilateral vestibulopathy (BV), hearing loss (HL), normal-hearing (NH), </w:t>
      </w:r>
      <w:r w:rsidR="00F5319F">
        <w:rPr>
          <w:rFonts w:asciiTheme="majorHAnsi" w:hAnsiTheme="majorHAnsi" w:cstheme="majorHAnsi"/>
          <w:i/>
          <w:sz w:val="18"/>
          <w:szCs w:val="18"/>
          <w:lang w:val="en-US"/>
        </w:rPr>
        <w:t xml:space="preserve">and </w:t>
      </w:r>
      <w:r>
        <w:rPr>
          <w:rFonts w:asciiTheme="majorHAnsi" w:hAnsiTheme="majorHAnsi" w:cstheme="majorHAnsi"/>
          <w:i/>
          <w:sz w:val="18"/>
          <w:szCs w:val="18"/>
          <w:lang w:val="en-US"/>
        </w:rPr>
        <w:t>healthy control (HC)</w:t>
      </w:r>
      <w:r w:rsidR="00F5319F">
        <w:rPr>
          <w:rFonts w:asciiTheme="majorHAnsi" w:hAnsiTheme="majorHAnsi" w:cstheme="majorHAnsi"/>
          <w:i/>
          <w:sz w:val="18"/>
          <w:szCs w:val="18"/>
          <w:lang w:val="en-US"/>
        </w:rPr>
        <w:t xml:space="preserve">. </w:t>
      </w:r>
    </w:p>
    <w:sectPr w:rsidR="00B8502A" w:rsidRPr="001835D5" w:rsidSect="00FD67AB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D77674" w14:textId="77777777" w:rsidR="005F066B" w:rsidRDefault="005F066B" w:rsidP="005F066B">
      <w:pPr>
        <w:spacing w:after="0" w:line="240" w:lineRule="auto"/>
      </w:pPr>
      <w:r>
        <w:separator/>
      </w:r>
    </w:p>
  </w:endnote>
  <w:endnote w:type="continuationSeparator" w:id="0">
    <w:p w14:paraId="333DBFA0" w14:textId="77777777" w:rsidR="005F066B" w:rsidRDefault="005F066B" w:rsidP="005F0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</w:rPr>
      <w:id w:val="849604605"/>
      <w:docPartObj>
        <w:docPartGallery w:val="Page Numbers (Bottom of Page)"/>
        <w:docPartUnique/>
      </w:docPartObj>
    </w:sdtPr>
    <w:sdtEndPr/>
    <w:sdtContent>
      <w:p w14:paraId="33A08126" w14:textId="4054C273" w:rsidR="005F066B" w:rsidRPr="005F066B" w:rsidRDefault="005F066B">
        <w:pPr>
          <w:pStyle w:val="Voettekst"/>
          <w:jc w:val="right"/>
          <w:rPr>
            <w:rFonts w:asciiTheme="majorHAnsi" w:hAnsiTheme="majorHAnsi" w:cstheme="majorHAnsi"/>
          </w:rPr>
        </w:pPr>
        <w:r>
          <w:rPr>
            <w:rFonts w:asciiTheme="majorHAnsi" w:hAnsiTheme="majorHAnsi" w:cstheme="majorHAnsi"/>
          </w:rPr>
          <w:t xml:space="preserve">Danneels et al. (2023): </w:t>
        </w:r>
        <w:r w:rsidRPr="005F066B">
          <w:rPr>
            <w:rFonts w:asciiTheme="majorHAnsi" w:hAnsiTheme="majorHAnsi" w:cstheme="majorHAnsi"/>
          </w:rPr>
          <w:t xml:space="preserve">Audiovestibular data </w:t>
        </w:r>
        <w:r w:rsidRPr="005F066B">
          <w:rPr>
            <w:rFonts w:asciiTheme="majorHAnsi" w:hAnsiTheme="majorHAnsi" w:cstheme="majorHAnsi"/>
          </w:rPr>
          <w:tab/>
        </w:r>
        <w:r w:rsidRPr="005F066B">
          <w:rPr>
            <w:rFonts w:asciiTheme="majorHAnsi" w:hAnsiTheme="majorHAnsi" w:cstheme="majorHAnsi"/>
          </w:rPr>
          <w:tab/>
        </w:r>
        <w:r w:rsidRPr="005F066B">
          <w:rPr>
            <w:rFonts w:asciiTheme="majorHAnsi" w:hAnsiTheme="majorHAnsi" w:cstheme="majorHAnsi"/>
          </w:rPr>
          <w:fldChar w:fldCharType="begin"/>
        </w:r>
        <w:r w:rsidRPr="005F066B">
          <w:rPr>
            <w:rFonts w:asciiTheme="majorHAnsi" w:hAnsiTheme="majorHAnsi" w:cstheme="majorHAnsi"/>
          </w:rPr>
          <w:instrText>PAGE   \* MERGEFORMAT</w:instrText>
        </w:r>
        <w:r w:rsidRPr="005F066B">
          <w:rPr>
            <w:rFonts w:asciiTheme="majorHAnsi" w:hAnsiTheme="majorHAnsi" w:cstheme="majorHAnsi"/>
          </w:rPr>
          <w:fldChar w:fldCharType="separate"/>
        </w:r>
        <w:r w:rsidRPr="005F066B">
          <w:rPr>
            <w:rFonts w:asciiTheme="majorHAnsi" w:hAnsiTheme="majorHAnsi" w:cstheme="majorHAnsi"/>
            <w:lang w:val="nl-NL"/>
          </w:rPr>
          <w:t>2</w:t>
        </w:r>
        <w:r w:rsidRPr="005F066B">
          <w:rPr>
            <w:rFonts w:asciiTheme="majorHAnsi" w:hAnsiTheme="majorHAnsi" w:cstheme="majorHAns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33D63" w14:textId="77777777" w:rsidR="005F066B" w:rsidRDefault="005F066B" w:rsidP="005F066B">
      <w:pPr>
        <w:spacing w:after="0" w:line="240" w:lineRule="auto"/>
      </w:pPr>
      <w:r>
        <w:separator/>
      </w:r>
    </w:p>
  </w:footnote>
  <w:footnote w:type="continuationSeparator" w:id="0">
    <w:p w14:paraId="5140AFAE" w14:textId="77777777" w:rsidR="005F066B" w:rsidRDefault="005F066B" w:rsidP="005F06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7AB"/>
    <w:rsid w:val="0001237F"/>
    <w:rsid w:val="001835D5"/>
    <w:rsid w:val="003E18A2"/>
    <w:rsid w:val="0046231F"/>
    <w:rsid w:val="00524A87"/>
    <w:rsid w:val="00564D9F"/>
    <w:rsid w:val="00564ECE"/>
    <w:rsid w:val="005F066B"/>
    <w:rsid w:val="008D3FE5"/>
    <w:rsid w:val="009464C2"/>
    <w:rsid w:val="00A94C3A"/>
    <w:rsid w:val="00B60515"/>
    <w:rsid w:val="00B65F36"/>
    <w:rsid w:val="00B8502A"/>
    <w:rsid w:val="00D764CA"/>
    <w:rsid w:val="00F5319F"/>
    <w:rsid w:val="00FD67AB"/>
    <w:rsid w:val="00FE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C1C0A"/>
  <w15:chartTrackingRefBased/>
  <w15:docId w15:val="{3D236BF4-5A30-4BC9-A654-0ED55C42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5F0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F066B"/>
  </w:style>
  <w:style w:type="paragraph" w:styleId="Voettekst">
    <w:name w:val="footer"/>
    <w:basedOn w:val="Standaard"/>
    <w:link w:val="VoettekstChar"/>
    <w:uiPriority w:val="99"/>
    <w:unhideWhenUsed/>
    <w:rsid w:val="005F0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F0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3027A7FD6644F9E0AB86E7BECFB01" ma:contentTypeVersion="14" ma:contentTypeDescription="Een nieuw document maken." ma:contentTypeScope="" ma:versionID="47ed463cbe0ccc29637d9838de37cb5f">
  <xsd:schema xmlns:xsd="http://www.w3.org/2001/XMLSchema" xmlns:xs="http://www.w3.org/2001/XMLSchema" xmlns:p="http://schemas.microsoft.com/office/2006/metadata/properties" xmlns:ns3="6be76b26-7ebd-4ed4-b21d-d77116269d8a" xmlns:ns4="389bbeda-e00f-44f8-bd65-7e20ce77c979" targetNamespace="http://schemas.microsoft.com/office/2006/metadata/properties" ma:root="true" ma:fieldsID="ee2704326c213d92615e6c2b0e44beb9" ns3:_="" ns4:_="">
    <xsd:import namespace="6be76b26-7ebd-4ed4-b21d-d77116269d8a"/>
    <xsd:import namespace="389bbeda-e00f-44f8-bd65-7e20ce77c9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e76b26-7ebd-4ed4-b21d-d77116269d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9bbeda-e00f-44f8-bd65-7e20ce77c97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B1C9B1-FA8A-4911-8B15-671AF7EA5EFB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6be76b26-7ebd-4ed4-b21d-d77116269d8a"/>
    <ds:schemaRef ds:uri="http://www.w3.org/XML/1998/namespace"/>
    <ds:schemaRef ds:uri="http://purl.org/dc/terms/"/>
    <ds:schemaRef ds:uri="http://schemas.openxmlformats.org/package/2006/metadata/core-properties"/>
    <ds:schemaRef ds:uri="389bbeda-e00f-44f8-bd65-7e20ce77c979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E11141FF-4F39-413E-98D8-F1C4BF6709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e76b26-7ebd-4ed4-b21d-d77116269d8a"/>
    <ds:schemaRef ds:uri="389bbeda-e00f-44f8-bd65-7e20ce77c9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C7A06B-B6DB-4A16-A36E-D09F0E5D88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91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Danneels</dc:creator>
  <cp:keywords/>
  <dc:description/>
  <cp:lastModifiedBy>Maya Danneels</cp:lastModifiedBy>
  <cp:revision>16</cp:revision>
  <dcterms:created xsi:type="dcterms:W3CDTF">2023-04-12T14:30:00Z</dcterms:created>
  <dcterms:modified xsi:type="dcterms:W3CDTF">2023-05-0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3027A7FD6644F9E0AB86E7BECFB01</vt:lpwstr>
  </property>
</Properties>
</file>